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843"/>
        <w:gridCol w:w="2835"/>
        <w:gridCol w:w="1950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olymorphis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ssociated polled haplotyp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olymorphism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ssociated polled haplotyp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389832_1389833 in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35514G&gt;C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389836_1389837in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36329G&gt;T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395536_1395537ins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39632A&gt;G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400851_1400852de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40658G&gt;T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402604G&gt;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40815T&gt;C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407804C&gt;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a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42525T&gt;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521802T&gt;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a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45083G&gt;T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552206G&gt;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45297de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556039C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45301T&gt;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583414A&gt;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.1649163_1649169del-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  </w:t>
            </w:r>
            <w:r>
              <w:rPr>
                <w:b/>
              </w:rPr>
              <w:t>insTTCTCAGAATAG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587918TA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49330G&gt;C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a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596777G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51491C&gt;T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03747C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.1654405G&gt;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06620C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.1655463C&gt;T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07675G&gt;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84055G&gt;C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18261T&gt;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.1706051_1706060del-</w:t>
            </w:r>
          </w:p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rFonts w:cs="Calibri"/>
                <w:i/>
              </w:rPr>
              <w:t xml:space="preserve">    </w:t>
            </w:r>
            <w:r>
              <w:rPr>
                <w:i/>
              </w:rPr>
              <w:t>ins1705834_1706045dup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a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23157G&gt;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764239T&gt;C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24279C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.1768587C&gt;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24522T&gt;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833014A&gt;C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a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24555T&gt;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855898G&gt;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26030T&gt;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.1909352_1989480dup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26065G&gt;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2028953C&gt;G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26762T&gt;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2089509C&gt;T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a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28090A&gt;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2180090C&gt;T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a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31299A&gt;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2381831T&gt;C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a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31667C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2383028G&gt;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a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31762G&gt;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2387307G&gt;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a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31895T&gt;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2388659A&gt;G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a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33226T&gt;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2393586_2393587ins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a-PH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.1633690C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l-PH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14:24:00Z</dcterms:created>
  <dc:creator>Aurelien</dc:creator>
  <dc:description/>
  <dc:language>en-US</dc:language>
  <cp:lastModifiedBy> </cp:lastModifiedBy>
  <dcterms:modified xsi:type="dcterms:W3CDTF">2013-01-10T14:24:00Z</dcterms:modified>
  <cp:revision>2</cp:revision>
  <dc:subject/>
  <dc:title/>
</cp:coreProperties>
</file>